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FB934" w14:textId="0176A656" w:rsidR="004506D0" w:rsidRPr="00DD1B6E" w:rsidRDefault="004506D0" w:rsidP="004506D0">
      <w:pPr>
        <w:rPr>
          <w:rFonts w:ascii="Times New Roman" w:hAnsi="Times New Roman" w:cs="Times New Roman"/>
          <w:sz w:val="24"/>
          <w:szCs w:val="24"/>
        </w:rPr>
      </w:pPr>
      <w:r w:rsidRPr="006822E0">
        <w:rPr>
          <w:rFonts w:ascii="Times New Roman" w:hAnsi="Times New Roman" w:cs="Times New Roman"/>
          <w:sz w:val="24"/>
          <w:szCs w:val="24"/>
        </w:rPr>
        <w:t xml:space="preserve">Table </w:t>
      </w:r>
      <w:r w:rsidR="00DD1B6E">
        <w:rPr>
          <w:rFonts w:ascii="Times New Roman" w:hAnsi="Times New Roman" w:cs="Times New Roman"/>
          <w:sz w:val="24"/>
          <w:szCs w:val="24"/>
        </w:rPr>
        <w:t>S4</w:t>
      </w:r>
      <w:r w:rsidRPr="006822E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Pr="00DD1B6E">
        <w:rPr>
          <w:rFonts w:ascii="Times New Roman" w:hAnsi="Times New Roman" w:cs="Times New Roman"/>
          <w:iCs/>
          <w:sz w:val="24"/>
          <w:szCs w:val="24"/>
        </w:rPr>
        <w:t>Semi-structured interview gu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6930"/>
      </w:tblGrid>
      <w:tr w:rsidR="004506D0" w:rsidRPr="00C3300A" w14:paraId="7909F180" w14:textId="77777777" w:rsidTr="00C8431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bookmarkEnd w:id="0"/>
          <w:p w14:paraId="5FB0C80C" w14:textId="77777777" w:rsidR="004506D0" w:rsidRPr="00C3300A" w:rsidRDefault="004506D0" w:rsidP="00C843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aluation component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F74B21" w14:textId="77777777" w:rsidR="004506D0" w:rsidRPr="00C3300A" w:rsidRDefault="004506D0" w:rsidP="00C843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iew question(s)</w:t>
            </w:r>
          </w:p>
        </w:tc>
      </w:tr>
      <w:tr w:rsidR="004506D0" w:rsidRPr="00C3300A" w14:paraId="24682CCA" w14:textId="77777777" w:rsidTr="00C84316">
        <w:tc>
          <w:tcPr>
            <w:tcW w:w="2340" w:type="dxa"/>
            <w:tcBorders>
              <w:top w:val="single" w:sz="4" w:space="0" w:color="auto"/>
            </w:tcBorders>
          </w:tcPr>
          <w:p w14:paraId="0D82A467" w14:textId="77777777" w:rsidR="004506D0" w:rsidRPr="00C3300A" w:rsidRDefault="004506D0" w:rsidP="00C843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67E9C248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Can you tell me about a time you used the dashboard since your initial training? If you haven’t used the dashboard since the training, can you talk about why?</w:t>
            </w:r>
          </w:p>
          <w:p w14:paraId="0DCF2D36" w14:textId="77777777" w:rsidR="004506D0" w:rsidRPr="00C3300A" w:rsidRDefault="004506D0" w:rsidP="004506D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If you used the dashboard since the training, was this related to your current job role and what was your workflow like?</w:t>
            </w:r>
          </w:p>
          <w:p w14:paraId="6006170E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How often are you using the dashboard or information you have obtained from the dashboard?</w:t>
            </w:r>
          </w:p>
          <w:p w14:paraId="64AF54E4" w14:textId="77777777" w:rsidR="004506D0" w:rsidRPr="00C3300A" w:rsidRDefault="004506D0" w:rsidP="004506D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 xml:space="preserve">Have you ever shared any of the information from the dashboard with others? </w:t>
            </w:r>
          </w:p>
          <w:p w14:paraId="3558A2BE" w14:textId="77777777" w:rsidR="004506D0" w:rsidRPr="00C3300A" w:rsidRDefault="004506D0" w:rsidP="004506D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If so, how did that go for you and if not, please elaborate on why?</w:t>
            </w:r>
          </w:p>
        </w:tc>
      </w:tr>
      <w:tr w:rsidR="004506D0" w:rsidRPr="00C3300A" w14:paraId="7EED02C0" w14:textId="77777777" w:rsidTr="00C84316">
        <w:tc>
          <w:tcPr>
            <w:tcW w:w="2340" w:type="dxa"/>
            <w:vMerge w:val="restart"/>
            <w:tcBorders>
              <w:top w:val="single" w:sz="4" w:space="0" w:color="auto"/>
            </w:tcBorders>
          </w:tcPr>
          <w:p w14:paraId="4B8B0C16" w14:textId="77777777" w:rsidR="004506D0" w:rsidRPr="00C3300A" w:rsidRDefault="004506D0" w:rsidP="00C843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305B8581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How accurately do you think you were able to complete the tasks?</w:t>
            </w:r>
          </w:p>
          <w:p w14:paraId="421D73B7" w14:textId="77777777" w:rsidR="004506D0" w:rsidRPr="00C3300A" w:rsidRDefault="004506D0" w:rsidP="004506D0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ind w:left="79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Can you think of anything that could be changed to improve your ability to accurately complete the tasks?</w:t>
            </w:r>
          </w:p>
        </w:tc>
      </w:tr>
      <w:tr w:rsidR="004506D0" w:rsidRPr="00C3300A" w14:paraId="6B27F781" w14:textId="77777777" w:rsidTr="00C84316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658F86B2" w14:textId="77777777" w:rsidR="004506D0" w:rsidRPr="00C3300A" w:rsidRDefault="004506D0" w:rsidP="00C843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14:paraId="4E2F39BF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How completely do you think you were able to complete the tasks?</w:t>
            </w:r>
          </w:p>
          <w:p w14:paraId="04C7417C" w14:textId="77777777" w:rsidR="004506D0" w:rsidRPr="00C3300A" w:rsidRDefault="004506D0" w:rsidP="004506D0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ind w:left="79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 xml:space="preserve">Can you think of anything that could be changed to improve your ability to complete the tasks more fully? </w:t>
            </w:r>
          </w:p>
        </w:tc>
      </w:tr>
      <w:tr w:rsidR="004506D0" w:rsidRPr="00C3300A" w14:paraId="264857B3" w14:textId="77777777" w:rsidTr="00C8431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74EF84F" w14:textId="77777777" w:rsidR="004506D0" w:rsidRPr="00C3300A" w:rsidRDefault="004506D0" w:rsidP="00C843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2B98F6FF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Please describe any problems or issues you encountered that made it hard to use the dashboard during the tasks.</w:t>
            </w:r>
          </w:p>
        </w:tc>
      </w:tr>
      <w:tr w:rsidR="004506D0" w:rsidRPr="00C3300A" w14:paraId="12AF96E2" w14:textId="77777777" w:rsidTr="00C8431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059374F" w14:textId="77777777" w:rsidR="004506D0" w:rsidRPr="00C3300A" w:rsidRDefault="004506D0" w:rsidP="00C843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39AB9DE7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How pleasant was it to use the dashboard?</w:t>
            </w:r>
          </w:p>
          <w:p w14:paraId="07D57659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Would you change anything about the dashboard design?</w:t>
            </w:r>
          </w:p>
          <w:p w14:paraId="2329D620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Please describe any benefits you’ve encountered using the dashboard.</w:t>
            </w:r>
          </w:p>
          <w:p w14:paraId="17086065" w14:textId="77777777" w:rsidR="004506D0" w:rsidRPr="00C3300A" w:rsidRDefault="004506D0" w:rsidP="004506D0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ind w:left="79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 xml:space="preserve">What do you like best about the dashboard? </w:t>
            </w:r>
          </w:p>
          <w:p w14:paraId="3766C335" w14:textId="77777777" w:rsidR="004506D0" w:rsidRPr="00C3300A" w:rsidRDefault="004506D0" w:rsidP="004506D0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797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Are there any features you would like to see added in the future?</w:t>
            </w:r>
          </w:p>
          <w:p w14:paraId="7C5B8AC9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Please describe any problems or issues you’ve encountered using the dashboard.</w:t>
            </w:r>
          </w:p>
          <w:p w14:paraId="5EE84C9C" w14:textId="77777777" w:rsidR="004506D0" w:rsidRPr="00C3300A" w:rsidRDefault="004506D0" w:rsidP="004506D0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ind w:left="79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What do you like least about the dashboard?</w:t>
            </w:r>
          </w:p>
          <w:p w14:paraId="10CFE5CD" w14:textId="77777777" w:rsidR="004506D0" w:rsidRPr="00C3300A" w:rsidRDefault="004506D0" w:rsidP="004506D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C3300A">
              <w:rPr>
                <w:rFonts w:ascii="Times New Roman" w:hAnsi="Times New Roman" w:cs="Times New Roman"/>
                <w:sz w:val="20"/>
                <w:szCs w:val="20"/>
              </w:rPr>
              <w:t>How can we improve the dashboard?</w:t>
            </w:r>
          </w:p>
        </w:tc>
      </w:tr>
    </w:tbl>
    <w:p w14:paraId="753C126C" w14:textId="77777777" w:rsidR="004506D0" w:rsidRPr="0067233D" w:rsidRDefault="004506D0" w:rsidP="004506D0">
      <w:pPr>
        <w:tabs>
          <w:tab w:val="left" w:pos="8160"/>
        </w:tabs>
        <w:rPr>
          <w:rFonts w:ascii="Times New Roman" w:hAnsi="Times New Roman" w:cs="Times New Roman"/>
          <w:sz w:val="24"/>
          <w:szCs w:val="24"/>
        </w:rPr>
      </w:pPr>
    </w:p>
    <w:p w14:paraId="1C12801B" w14:textId="77777777" w:rsidR="00E53DD1" w:rsidRDefault="00E53DD1"/>
    <w:sectPr w:rsidR="00E53DD1" w:rsidSect="00CD1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554EB"/>
    <w:multiLevelType w:val="hybridMultilevel"/>
    <w:tmpl w:val="12FCA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ED07B4"/>
    <w:multiLevelType w:val="hybridMultilevel"/>
    <w:tmpl w:val="F62462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360C62"/>
    <w:multiLevelType w:val="hybridMultilevel"/>
    <w:tmpl w:val="EE5A8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8B6C1A"/>
    <w:multiLevelType w:val="hybridMultilevel"/>
    <w:tmpl w:val="3E5832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6D0"/>
    <w:rsid w:val="0000341E"/>
    <w:rsid w:val="00005C7F"/>
    <w:rsid w:val="0001673D"/>
    <w:rsid w:val="00023679"/>
    <w:rsid w:val="00025EF3"/>
    <w:rsid w:val="00031F65"/>
    <w:rsid w:val="00032902"/>
    <w:rsid w:val="00041083"/>
    <w:rsid w:val="000574F8"/>
    <w:rsid w:val="00062E34"/>
    <w:rsid w:val="0007114F"/>
    <w:rsid w:val="00071414"/>
    <w:rsid w:val="0008512E"/>
    <w:rsid w:val="000A022B"/>
    <w:rsid w:val="000A28EA"/>
    <w:rsid w:val="000A766C"/>
    <w:rsid w:val="000C02B1"/>
    <w:rsid w:val="000C5D48"/>
    <w:rsid w:val="000E2DF6"/>
    <w:rsid w:val="000F519D"/>
    <w:rsid w:val="000F6C8E"/>
    <w:rsid w:val="00102883"/>
    <w:rsid w:val="001049E5"/>
    <w:rsid w:val="001066DD"/>
    <w:rsid w:val="001174D1"/>
    <w:rsid w:val="001241EA"/>
    <w:rsid w:val="001270BE"/>
    <w:rsid w:val="00140CE5"/>
    <w:rsid w:val="0014696A"/>
    <w:rsid w:val="00146F6D"/>
    <w:rsid w:val="001535F7"/>
    <w:rsid w:val="00154E70"/>
    <w:rsid w:val="0015576D"/>
    <w:rsid w:val="00163205"/>
    <w:rsid w:val="0017023B"/>
    <w:rsid w:val="001918C6"/>
    <w:rsid w:val="00195123"/>
    <w:rsid w:val="00195C6A"/>
    <w:rsid w:val="00196C70"/>
    <w:rsid w:val="001A0DBC"/>
    <w:rsid w:val="001A7D9C"/>
    <w:rsid w:val="001B07EE"/>
    <w:rsid w:val="001B17D5"/>
    <w:rsid w:val="001B3462"/>
    <w:rsid w:val="001B42C9"/>
    <w:rsid w:val="001B4AE4"/>
    <w:rsid w:val="001B4E43"/>
    <w:rsid w:val="001C2779"/>
    <w:rsid w:val="001C4CFA"/>
    <w:rsid w:val="001C5802"/>
    <w:rsid w:val="001D0BF9"/>
    <w:rsid w:val="001D3188"/>
    <w:rsid w:val="001D3657"/>
    <w:rsid w:val="001D7915"/>
    <w:rsid w:val="001D7ADB"/>
    <w:rsid w:val="001E04E8"/>
    <w:rsid w:val="002007E8"/>
    <w:rsid w:val="002020F6"/>
    <w:rsid w:val="00202473"/>
    <w:rsid w:val="00204769"/>
    <w:rsid w:val="00205B68"/>
    <w:rsid w:val="00222321"/>
    <w:rsid w:val="002244EE"/>
    <w:rsid w:val="0022725E"/>
    <w:rsid w:val="002348CF"/>
    <w:rsid w:val="00235CA1"/>
    <w:rsid w:val="00236CDD"/>
    <w:rsid w:val="002409D5"/>
    <w:rsid w:val="00240D9A"/>
    <w:rsid w:val="00252F18"/>
    <w:rsid w:val="00253CD8"/>
    <w:rsid w:val="00254A1D"/>
    <w:rsid w:val="002568E0"/>
    <w:rsid w:val="00262CDF"/>
    <w:rsid w:val="00270ADD"/>
    <w:rsid w:val="002845E3"/>
    <w:rsid w:val="00284E46"/>
    <w:rsid w:val="00292525"/>
    <w:rsid w:val="0029311A"/>
    <w:rsid w:val="00293694"/>
    <w:rsid w:val="002A0EF2"/>
    <w:rsid w:val="002B61F9"/>
    <w:rsid w:val="002C2C80"/>
    <w:rsid w:val="002C5556"/>
    <w:rsid w:val="002D522B"/>
    <w:rsid w:val="002E1EE7"/>
    <w:rsid w:val="002E72D9"/>
    <w:rsid w:val="00313529"/>
    <w:rsid w:val="00320F40"/>
    <w:rsid w:val="00321541"/>
    <w:rsid w:val="003235C2"/>
    <w:rsid w:val="00333D09"/>
    <w:rsid w:val="00335F7B"/>
    <w:rsid w:val="003473D7"/>
    <w:rsid w:val="00353CBA"/>
    <w:rsid w:val="0035481F"/>
    <w:rsid w:val="00354CBB"/>
    <w:rsid w:val="00356270"/>
    <w:rsid w:val="003574BE"/>
    <w:rsid w:val="00365962"/>
    <w:rsid w:val="00373E37"/>
    <w:rsid w:val="00373E63"/>
    <w:rsid w:val="00377BB0"/>
    <w:rsid w:val="003803F7"/>
    <w:rsid w:val="00380A53"/>
    <w:rsid w:val="00382986"/>
    <w:rsid w:val="00382BE5"/>
    <w:rsid w:val="003847E4"/>
    <w:rsid w:val="003861A0"/>
    <w:rsid w:val="00387E06"/>
    <w:rsid w:val="0039390B"/>
    <w:rsid w:val="003A0D93"/>
    <w:rsid w:val="003A704B"/>
    <w:rsid w:val="003B188F"/>
    <w:rsid w:val="003B302F"/>
    <w:rsid w:val="003C39F9"/>
    <w:rsid w:val="003D2BEB"/>
    <w:rsid w:val="003D2E81"/>
    <w:rsid w:val="003E3659"/>
    <w:rsid w:val="003F06A2"/>
    <w:rsid w:val="003F788F"/>
    <w:rsid w:val="0040568C"/>
    <w:rsid w:val="00406B4C"/>
    <w:rsid w:val="00411069"/>
    <w:rsid w:val="0041554F"/>
    <w:rsid w:val="004172A1"/>
    <w:rsid w:val="00425179"/>
    <w:rsid w:val="0042622D"/>
    <w:rsid w:val="0043041D"/>
    <w:rsid w:val="00432D01"/>
    <w:rsid w:val="00432F7A"/>
    <w:rsid w:val="00433366"/>
    <w:rsid w:val="00437E9A"/>
    <w:rsid w:val="00442F97"/>
    <w:rsid w:val="004434F2"/>
    <w:rsid w:val="00445B5A"/>
    <w:rsid w:val="00445C1B"/>
    <w:rsid w:val="004506D0"/>
    <w:rsid w:val="004515AD"/>
    <w:rsid w:val="00456827"/>
    <w:rsid w:val="00460227"/>
    <w:rsid w:val="00461CE4"/>
    <w:rsid w:val="00462D84"/>
    <w:rsid w:val="00483657"/>
    <w:rsid w:val="00495140"/>
    <w:rsid w:val="00497A53"/>
    <w:rsid w:val="004A229A"/>
    <w:rsid w:val="004A5598"/>
    <w:rsid w:val="004B208F"/>
    <w:rsid w:val="004B2622"/>
    <w:rsid w:val="004B4A05"/>
    <w:rsid w:val="004B5B69"/>
    <w:rsid w:val="004B76B4"/>
    <w:rsid w:val="004C28AD"/>
    <w:rsid w:val="004C540C"/>
    <w:rsid w:val="004D1094"/>
    <w:rsid w:val="004D3600"/>
    <w:rsid w:val="004D56AC"/>
    <w:rsid w:val="004D710A"/>
    <w:rsid w:val="004E3578"/>
    <w:rsid w:val="004E404C"/>
    <w:rsid w:val="004E40C6"/>
    <w:rsid w:val="004E504A"/>
    <w:rsid w:val="004E7B37"/>
    <w:rsid w:val="004F6A9C"/>
    <w:rsid w:val="00510A2D"/>
    <w:rsid w:val="00513DA8"/>
    <w:rsid w:val="00521B44"/>
    <w:rsid w:val="00523B3C"/>
    <w:rsid w:val="00531BD3"/>
    <w:rsid w:val="00531DCC"/>
    <w:rsid w:val="005352E0"/>
    <w:rsid w:val="00540ADA"/>
    <w:rsid w:val="0054640F"/>
    <w:rsid w:val="0054751A"/>
    <w:rsid w:val="00547D03"/>
    <w:rsid w:val="005537ED"/>
    <w:rsid w:val="005568AD"/>
    <w:rsid w:val="0056002A"/>
    <w:rsid w:val="005657D0"/>
    <w:rsid w:val="00574633"/>
    <w:rsid w:val="0057685E"/>
    <w:rsid w:val="00580A89"/>
    <w:rsid w:val="00581D01"/>
    <w:rsid w:val="005861D6"/>
    <w:rsid w:val="00586CD4"/>
    <w:rsid w:val="00587D4D"/>
    <w:rsid w:val="00593E28"/>
    <w:rsid w:val="005954B8"/>
    <w:rsid w:val="0059733C"/>
    <w:rsid w:val="005A312B"/>
    <w:rsid w:val="005A7F73"/>
    <w:rsid w:val="005B59EA"/>
    <w:rsid w:val="005C18D5"/>
    <w:rsid w:val="005C3F7B"/>
    <w:rsid w:val="005C7C13"/>
    <w:rsid w:val="005E368B"/>
    <w:rsid w:val="005E5C22"/>
    <w:rsid w:val="005F57CC"/>
    <w:rsid w:val="00601719"/>
    <w:rsid w:val="00603BA2"/>
    <w:rsid w:val="00606469"/>
    <w:rsid w:val="00611F70"/>
    <w:rsid w:val="00613988"/>
    <w:rsid w:val="00613DC0"/>
    <w:rsid w:val="00614475"/>
    <w:rsid w:val="0062235A"/>
    <w:rsid w:val="00633BE1"/>
    <w:rsid w:val="00633E4A"/>
    <w:rsid w:val="00634F64"/>
    <w:rsid w:val="0064421C"/>
    <w:rsid w:val="00646C70"/>
    <w:rsid w:val="00646C9B"/>
    <w:rsid w:val="00647583"/>
    <w:rsid w:val="006475F3"/>
    <w:rsid w:val="006543AD"/>
    <w:rsid w:val="00655B0C"/>
    <w:rsid w:val="00661959"/>
    <w:rsid w:val="006632F9"/>
    <w:rsid w:val="00665117"/>
    <w:rsid w:val="0066660A"/>
    <w:rsid w:val="006727C4"/>
    <w:rsid w:val="006736B1"/>
    <w:rsid w:val="00685784"/>
    <w:rsid w:val="006859CC"/>
    <w:rsid w:val="00696DF9"/>
    <w:rsid w:val="006A441C"/>
    <w:rsid w:val="006B016E"/>
    <w:rsid w:val="006D2FAA"/>
    <w:rsid w:val="006D4ECA"/>
    <w:rsid w:val="006D70AB"/>
    <w:rsid w:val="006E0B9B"/>
    <w:rsid w:val="006E21AC"/>
    <w:rsid w:val="006E3F17"/>
    <w:rsid w:val="006E5B39"/>
    <w:rsid w:val="006F09A0"/>
    <w:rsid w:val="006F1CF0"/>
    <w:rsid w:val="006F4E76"/>
    <w:rsid w:val="006F539B"/>
    <w:rsid w:val="00701A39"/>
    <w:rsid w:val="00704F24"/>
    <w:rsid w:val="0070545B"/>
    <w:rsid w:val="00710D20"/>
    <w:rsid w:val="00712516"/>
    <w:rsid w:val="00712819"/>
    <w:rsid w:val="00712864"/>
    <w:rsid w:val="00716BEF"/>
    <w:rsid w:val="00722126"/>
    <w:rsid w:val="00732BAD"/>
    <w:rsid w:val="00742FAE"/>
    <w:rsid w:val="00747B75"/>
    <w:rsid w:val="00754233"/>
    <w:rsid w:val="0075682B"/>
    <w:rsid w:val="00760234"/>
    <w:rsid w:val="00762585"/>
    <w:rsid w:val="0076627A"/>
    <w:rsid w:val="0077191B"/>
    <w:rsid w:val="00772382"/>
    <w:rsid w:val="0077357F"/>
    <w:rsid w:val="00777086"/>
    <w:rsid w:val="007776AE"/>
    <w:rsid w:val="00777961"/>
    <w:rsid w:val="007922ED"/>
    <w:rsid w:val="0079379A"/>
    <w:rsid w:val="00794B8E"/>
    <w:rsid w:val="00794EE2"/>
    <w:rsid w:val="007961BB"/>
    <w:rsid w:val="007A30E3"/>
    <w:rsid w:val="007A5D13"/>
    <w:rsid w:val="007A7244"/>
    <w:rsid w:val="007B0DE8"/>
    <w:rsid w:val="007B1BF5"/>
    <w:rsid w:val="007C0BB7"/>
    <w:rsid w:val="007C10DD"/>
    <w:rsid w:val="007C1ED8"/>
    <w:rsid w:val="007C4153"/>
    <w:rsid w:val="007D3252"/>
    <w:rsid w:val="007D48D5"/>
    <w:rsid w:val="007D7BFC"/>
    <w:rsid w:val="007E4BA0"/>
    <w:rsid w:val="007E6D64"/>
    <w:rsid w:val="007F2B94"/>
    <w:rsid w:val="007F30CA"/>
    <w:rsid w:val="007F341B"/>
    <w:rsid w:val="007F35DE"/>
    <w:rsid w:val="00801D3D"/>
    <w:rsid w:val="00811007"/>
    <w:rsid w:val="00813E6E"/>
    <w:rsid w:val="0081429D"/>
    <w:rsid w:val="00817915"/>
    <w:rsid w:val="00821851"/>
    <w:rsid w:val="00827281"/>
    <w:rsid w:val="008336B8"/>
    <w:rsid w:val="00835998"/>
    <w:rsid w:val="0083653E"/>
    <w:rsid w:val="0084018E"/>
    <w:rsid w:val="00847219"/>
    <w:rsid w:val="00860818"/>
    <w:rsid w:val="00865F8A"/>
    <w:rsid w:val="00873003"/>
    <w:rsid w:val="00876441"/>
    <w:rsid w:val="00876E2C"/>
    <w:rsid w:val="00877121"/>
    <w:rsid w:val="00882D8F"/>
    <w:rsid w:val="0088353B"/>
    <w:rsid w:val="00893BCB"/>
    <w:rsid w:val="00897009"/>
    <w:rsid w:val="008A0556"/>
    <w:rsid w:val="008A195F"/>
    <w:rsid w:val="008B4D49"/>
    <w:rsid w:val="008B5CCD"/>
    <w:rsid w:val="008B79A8"/>
    <w:rsid w:val="008E68D7"/>
    <w:rsid w:val="008F3DA6"/>
    <w:rsid w:val="009010D5"/>
    <w:rsid w:val="00903D17"/>
    <w:rsid w:val="00905A31"/>
    <w:rsid w:val="009111C9"/>
    <w:rsid w:val="00921BA1"/>
    <w:rsid w:val="00922BDD"/>
    <w:rsid w:val="00926A85"/>
    <w:rsid w:val="00926D9E"/>
    <w:rsid w:val="00927DA5"/>
    <w:rsid w:val="00931B53"/>
    <w:rsid w:val="00932E26"/>
    <w:rsid w:val="00932F37"/>
    <w:rsid w:val="00944187"/>
    <w:rsid w:val="00952C6C"/>
    <w:rsid w:val="00954425"/>
    <w:rsid w:val="00956D24"/>
    <w:rsid w:val="009602DC"/>
    <w:rsid w:val="009648BF"/>
    <w:rsid w:val="00986E38"/>
    <w:rsid w:val="0099612A"/>
    <w:rsid w:val="009A52D2"/>
    <w:rsid w:val="009B48E3"/>
    <w:rsid w:val="009B7DF9"/>
    <w:rsid w:val="009C10BE"/>
    <w:rsid w:val="009C2F6E"/>
    <w:rsid w:val="009C68AB"/>
    <w:rsid w:val="009C7D9E"/>
    <w:rsid w:val="009D28EE"/>
    <w:rsid w:val="009D5D0F"/>
    <w:rsid w:val="009E2AC8"/>
    <w:rsid w:val="009E2F35"/>
    <w:rsid w:val="009E7697"/>
    <w:rsid w:val="009E7A33"/>
    <w:rsid w:val="009F2AE0"/>
    <w:rsid w:val="009F3273"/>
    <w:rsid w:val="009F3DBC"/>
    <w:rsid w:val="009F70BA"/>
    <w:rsid w:val="00A019DE"/>
    <w:rsid w:val="00A11D17"/>
    <w:rsid w:val="00A14A1C"/>
    <w:rsid w:val="00A17E41"/>
    <w:rsid w:val="00A20CA5"/>
    <w:rsid w:val="00A24A07"/>
    <w:rsid w:val="00A2759A"/>
    <w:rsid w:val="00A27B01"/>
    <w:rsid w:val="00A342FC"/>
    <w:rsid w:val="00A42E78"/>
    <w:rsid w:val="00A432F2"/>
    <w:rsid w:val="00A5378F"/>
    <w:rsid w:val="00A61CB2"/>
    <w:rsid w:val="00A6412A"/>
    <w:rsid w:val="00A676DA"/>
    <w:rsid w:val="00A71582"/>
    <w:rsid w:val="00A72CB3"/>
    <w:rsid w:val="00A76E47"/>
    <w:rsid w:val="00A80858"/>
    <w:rsid w:val="00A8228D"/>
    <w:rsid w:val="00A93800"/>
    <w:rsid w:val="00AA4734"/>
    <w:rsid w:val="00AC0BFE"/>
    <w:rsid w:val="00AC1992"/>
    <w:rsid w:val="00AE66AA"/>
    <w:rsid w:val="00AE7875"/>
    <w:rsid w:val="00AF4B9C"/>
    <w:rsid w:val="00B00CF9"/>
    <w:rsid w:val="00B01099"/>
    <w:rsid w:val="00B130B4"/>
    <w:rsid w:val="00B14DBC"/>
    <w:rsid w:val="00B17008"/>
    <w:rsid w:val="00B20B51"/>
    <w:rsid w:val="00B2525A"/>
    <w:rsid w:val="00B30C0F"/>
    <w:rsid w:val="00B359E2"/>
    <w:rsid w:val="00B362D5"/>
    <w:rsid w:val="00B42DFD"/>
    <w:rsid w:val="00B50D34"/>
    <w:rsid w:val="00B56AF7"/>
    <w:rsid w:val="00B57081"/>
    <w:rsid w:val="00B57B37"/>
    <w:rsid w:val="00B91CA4"/>
    <w:rsid w:val="00B95AEF"/>
    <w:rsid w:val="00BA27C9"/>
    <w:rsid w:val="00BA68AE"/>
    <w:rsid w:val="00BA6B6F"/>
    <w:rsid w:val="00BC003A"/>
    <w:rsid w:val="00BC407C"/>
    <w:rsid w:val="00BD612A"/>
    <w:rsid w:val="00BD6158"/>
    <w:rsid w:val="00BF0F9E"/>
    <w:rsid w:val="00BF2EA2"/>
    <w:rsid w:val="00BF75F3"/>
    <w:rsid w:val="00C019FF"/>
    <w:rsid w:val="00C02EFE"/>
    <w:rsid w:val="00C04712"/>
    <w:rsid w:val="00C04CB2"/>
    <w:rsid w:val="00C0683B"/>
    <w:rsid w:val="00C10803"/>
    <w:rsid w:val="00C157DE"/>
    <w:rsid w:val="00C2147A"/>
    <w:rsid w:val="00C2511B"/>
    <w:rsid w:val="00C27DB3"/>
    <w:rsid w:val="00C3300A"/>
    <w:rsid w:val="00C5546B"/>
    <w:rsid w:val="00C61373"/>
    <w:rsid w:val="00C636C7"/>
    <w:rsid w:val="00C828EA"/>
    <w:rsid w:val="00C95201"/>
    <w:rsid w:val="00CA2AC4"/>
    <w:rsid w:val="00CB5BDD"/>
    <w:rsid w:val="00CB69B2"/>
    <w:rsid w:val="00CB76C9"/>
    <w:rsid w:val="00CC52B0"/>
    <w:rsid w:val="00CD1C77"/>
    <w:rsid w:val="00CD1F6E"/>
    <w:rsid w:val="00CD6597"/>
    <w:rsid w:val="00CE10EE"/>
    <w:rsid w:val="00CF283B"/>
    <w:rsid w:val="00D01B47"/>
    <w:rsid w:val="00D06CBE"/>
    <w:rsid w:val="00D13D01"/>
    <w:rsid w:val="00D16A30"/>
    <w:rsid w:val="00D17145"/>
    <w:rsid w:val="00D21201"/>
    <w:rsid w:val="00D219A4"/>
    <w:rsid w:val="00D26976"/>
    <w:rsid w:val="00D27A63"/>
    <w:rsid w:val="00D304E4"/>
    <w:rsid w:val="00D34852"/>
    <w:rsid w:val="00D363EB"/>
    <w:rsid w:val="00D4011E"/>
    <w:rsid w:val="00D42AF8"/>
    <w:rsid w:val="00D443E7"/>
    <w:rsid w:val="00D44CA1"/>
    <w:rsid w:val="00D45304"/>
    <w:rsid w:val="00D4552B"/>
    <w:rsid w:val="00D458B1"/>
    <w:rsid w:val="00D5328C"/>
    <w:rsid w:val="00D54A34"/>
    <w:rsid w:val="00D54BAB"/>
    <w:rsid w:val="00D55061"/>
    <w:rsid w:val="00D62CFA"/>
    <w:rsid w:val="00D72E3D"/>
    <w:rsid w:val="00D7364C"/>
    <w:rsid w:val="00D83C35"/>
    <w:rsid w:val="00D858D8"/>
    <w:rsid w:val="00D9791F"/>
    <w:rsid w:val="00DA1BAE"/>
    <w:rsid w:val="00DA4837"/>
    <w:rsid w:val="00DC125B"/>
    <w:rsid w:val="00DC260F"/>
    <w:rsid w:val="00DC6232"/>
    <w:rsid w:val="00DC7A52"/>
    <w:rsid w:val="00DD1B6E"/>
    <w:rsid w:val="00DD4621"/>
    <w:rsid w:val="00DD5B58"/>
    <w:rsid w:val="00DD5BE1"/>
    <w:rsid w:val="00DE3AEF"/>
    <w:rsid w:val="00DE5013"/>
    <w:rsid w:val="00DE517B"/>
    <w:rsid w:val="00DE5EB6"/>
    <w:rsid w:val="00DF1BBC"/>
    <w:rsid w:val="00E01D69"/>
    <w:rsid w:val="00E035E8"/>
    <w:rsid w:val="00E06EE6"/>
    <w:rsid w:val="00E15C12"/>
    <w:rsid w:val="00E22506"/>
    <w:rsid w:val="00E23270"/>
    <w:rsid w:val="00E310D3"/>
    <w:rsid w:val="00E31F8D"/>
    <w:rsid w:val="00E42B4C"/>
    <w:rsid w:val="00E44FAD"/>
    <w:rsid w:val="00E4590A"/>
    <w:rsid w:val="00E4705D"/>
    <w:rsid w:val="00E502A4"/>
    <w:rsid w:val="00E50E6D"/>
    <w:rsid w:val="00E53DD1"/>
    <w:rsid w:val="00E569B3"/>
    <w:rsid w:val="00E56AC6"/>
    <w:rsid w:val="00E570FC"/>
    <w:rsid w:val="00E6453C"/>
    <w:rsid w:val="00E65A0C"/>
    <w:rsid w:val="00E718AA"/>
    <w:rsid w:val="00E71B9F"/>
    <w:rsid w:val="00E73C8B"/>
    <w:rsid w:val="00E82118"/>
    <w:rsid w:val="00E90561"/>
    <w:rsid w:val="00E939FF"/>
    <w:rsid w:val="00E97CB7"/>
    <w:rsid w:val="00EA0468"/>
    <w:rsid w:val="00EA6934"/>
    <w:rsid w:val="00EA7891"/>
    <w:rsid w:val="00EB3D62"/>
    <w:rsid w:val="00EB6315"/>
    <w:rsid w:val="00EC0010"/>
    <w:rsid w:val="00EC5695"/>
    <w:rsid w:val="00ED6A1D"/>
    <w:rsid w:val="00EE0672"/>
    <w:rsid w:val="00EF14E3"/>
    <w:rsid w:val="00EF6D1F"/>
    <w:rsid w:val="00EF7BF5"/>
    <w:rsid w:val="00EF7D86"/>
    <w:rsid w:val="00F003D6"/>
    <w:rsid w:val="00F06DE3"/>
    <w:rsid w:val="00F110DC"/>
    <w:rsid w:val="00F15B82"/>
    <w:rsid w:val="00F16F20"/>
    <w:rsid w:val="00F21B04"/>
    <w:rsid w:val="00F323AC"/>
    <w:rsid w:val="00F36BD5"/>
    <w:rsid w:val="00F4246D"/>
    <w:rsid w:val="00F424BE"/>
    <w:rsid w:val="00F42E5E"/>
    <w:rsid w:val="00F4462D"/>
    <w:rsid w:val="00F44685"/>
    <w:rsid w:val="00F51298"/>
    <w:rsid w:val="00F531F4"/>
    <w:rsid w:val="00F546CA"/>
    <w:rsid w:val="00F56007"/>
    <w:rsid w:val="00F56F9C"/>
    <w:rsid w:val="00F57421"/>
    <w:rsid w:val="00F60CBE"/>
    <w:rsid w:val="00F6281E"/>
    <w:rsid w:val="00F63B35"/>
    <w:rsid w:val="00F644E0"/>
    <w:rsid w:val="00F64C0A"/>
    <w:rsid w:val="00F669EB"/>
    <w:rsid w:val="00F71821"/>
    <w:rsid w:val="00F80584"/>
    <w:rsid w:val="00F80F13"/>
    <w:rsid w:val="00F82070"/>
    <w:rsid w:val="00F87B7E"/>
    <w:rsid w:val="00F907EF"/>
    <w:rsid w:val="00FA3259"/>
    <w:rsid w:val="00FA66BD"/>
    <w:rsid w:val="00FA66F4"/>
    <w:rsid w:val="00FB36FD"/>
    <w:rsid w:val="00FB4F21"/>
    <w:rsid w:val="00FB5451"/>
    <w:rsid w:val="00FC3746"/>
    <w:rsid w:val="00FC5F82"/>
    <w:rsid w:val="00FD0697"/>
    <w:rsid w:val="00FD30A0"/>
    <w:rsid w:val="00FD377A"/>
    <w:rsid w:val="00FD3B1E"/>
    <w:rsid w:val="00FD4623"/>
    <w:rsid w:val="00FD4D1A"/>
    <w:rsid w:val="00FD6C5A"/>
    <w:rsid w:val="00FD6EC2"/>
    <w:rsid w:val="00FE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FD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6D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6D0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06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6D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6D0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06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kemper, Elizabeth M</dc:creator>
  <cp:keywords/>
  <dc:description/>
  <cp:lastModifiedBy>Karthik</cp:lastModifiedBy>
  <cp:revision>4</cp:revision>
  <dcterms:created xsi:type="dcterms:W3CDTF">2023-07-31T22:41:00Z</dcterms:created>
  <dcterms:modified xsi:type="dcterms:W3CDTF">2024-05-21T18:07:00Z</dcterms:modified>
</cp:coreProperties>
</file>